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DC07F" w14:textId="77777777" w:rsidR="003C3D27" w:rsidRDefault="003C3D27"/>
    <w:p w14:paraId="0DE0963C" w14:textId="719D1235" w:rsidR="007F46B7" w:rsidRDefault="00210983" w:rsidP="007E3D99">
      <w:pPr>
        <w:tabs>
          <w:tab w:val="left" w:pos="3261"/>
          <w:tab w:val="left" w:pos="8647"/>
          <w:tab w:val="left" w:pos="8931"/>
        </w:tabs>
        <w:spacing w:line="360" w:lineRule="auto"/>
        <w:ind w:left="142" w:right="23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77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565D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F61B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B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>Phenotypic c</w:t>
      </w:r>
      <w:r w:rsidR="007E3D99" w:rsidRPr="002B7759">
        <w:rPr>
          <w:rFonts w:ascii="Times New Roman" w:hAnsi="Times New Roman" w:cs="Times New Roman"/>
          <w:sz w:val="24"/>
          <w:szCs w:val="24"/>
          <w:lang w:val="en-US"/>
        </w:rPr>
        <w:t xml:space="preserve">orrelation 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>coefficients for</w:t>
      </w:r>
      <w:r w:rsidR="007E3D99" w:rsidRPr="002B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E3D99" w:rsidRPr="007E3D99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 xml:space="preserve">content of </w:t>
      </w:r>
      <w:r w:rsidR="007E3D99" w:rsidRPr="007E3D99">
        <w:rPr>
          <w:rFonts w:ascii="Times New Roman" w:hAnsi="Times New Roman" w:cs="Times New Roman"/>
          <w:sz w:val="24"/>
          <w:szCs w:val="24"/>
          <w:lang w:val="en-US"/>
        </w:rPr>
        <w:t>quinolizidine alkaloids</w:t>
      </w:r>
      <w:r w:rsidR="007E3D99" w:rsidRPr="002B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 xml:space="preserve">(QAs) and individual QAs of 142 </w:t>
      </w:r>
      <w:r w:rsidR="007E3D99">
        <w:rPr>
          <w:rFonts w:ascii="Times New Roman" w:hAnsi="Times New Roman" w:cs="Times New Roman"/>
          <w:sz w:val="24"/>
          <w:szCs w:val="24"/>
          <w:lang w:val="en-GB"/>
        </w:rPr>
        <w:t>white lupin breeding lines evaluated in Lodi (Italy) (</w:t>
      </w:r>
      <w:r w:rsidR="00E92790" w:rsidRPr="002B7759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B73927" w:rsidRPr="002B7759">
        <w:rPr>
          <w:rFonts w:ascii="Times New Roman" w:hAnsi="Times New Roman" w:cs="Times New Roman"/>
          <w:sz w:val="24"/>
          <w:szCs w:val="24"/>
          <w:lang w:val="en-US"/>
        </w:rPr>
        <w:t xml:space="preserve"> best-linear unbiased prediction values</w:t>
      </w:r>
      <w:r w:rsidR="007E3D9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4953" w:type="dxa"/>
        <w:tblInd w:w="1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688"/>
        <w:gridCol w:w="1163"/>
        <w:gridCol w:w="1025"/>
        <w:gridCol w:w="960"/>
        <w:gridCol w:w="962"/>
        <w:gridCol w:w="1112"/>
        <w:gridCol w:w="839"/>
        <w:gridCol w:w="840"/>
        <w:gridCol w:w="925"/>
        <w:gridCol w:w="808"/>
        <w:gridCol w:w="703"/>
        <w:gridCol w:w="715"/>
        <w:gridCol w:w="973"/>
        <w:gridCol w:w="565"/>
      </w:tblGrid>
      <w:tr w:rsidR="00640C5C" w:rsidRPr="00640C5C" w14:paraId="45656B3F" w14:textId="77777777" w:rsidTr="007E3D99">
        <w:trPr>
          <w:trHeight w:val="170"/>
        </w:trPr>
        <w:tc>
          <w:tcPr>
            <w:tcW w:w="2675" w:type="dxa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2DDE5" w14:textId="6C4AD09E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19D86" w14:textId="5513D718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d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77456" w14:textId="281BD11A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tal QA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6A810" w14:textId="19424BD1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36B7" w14:textId="772106E0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20091" w14:textId="076431A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9EB4" w14:textId="369238C5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14C0A" w14:textId="6D7A434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EDDA5" w14:textId="238211A9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DDC0" w14:textId="5B2C7ED9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14A5" w14:textId="54C28F40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DEE8E" w14:textId="41B4C040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BE16" w14:textId="21870A45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A3F9C" w14:textId="11385AD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739E8" w14:textId="3FD1994B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2</w:t>
            </w:r>
          </w:p>
        </w:tc>
      </w:tr>
      <w:tr w:rsidR="00640C5C" w:rsidRPr="00640C5C" w14:paraId="6B673AAE" w14:textId="77777777" w:rsidTr="007E3D99">
        <w:trPr>
          <w:trHeight w:val="170"/>
        </w:trPr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344A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panin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E3ABC" w14:textId="3E75C02E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E401" w14:textId="6074F7AB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F47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88F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946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BBA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1BA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FC8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B4D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273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A49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7B3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DD91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725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2A08B025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1A52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α-hydroxylup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999B" w14:textId="16E9CD9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B866" w14:textId="0E2FE91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D73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B26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B7B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E98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D30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FF9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2F0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2FA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18B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0D8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E75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7CC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0FDE3BA3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55F5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α-angeloyloxylup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C53F" w14:textId="4354BBE9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5BAA" w14:textId="27CAAB0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636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F7D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78C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22D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9DA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78A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3AE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E91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D56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64E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D5A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122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4B1C0EF6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8B0B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gustif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0E69" w14:textId="04FED883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12FF" w14:textId="690EC0F9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66A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E57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AC5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C3A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56F5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B4B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D34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10A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AF0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794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DCA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C57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62C87A30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D2D4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-methylalb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FDD9" w14:textId="7E1DFE4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D239" w14:textId="144BB8F3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D24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24D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42A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750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6E0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06F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DD9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E73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D80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ADC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59E3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761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2C6E5DF2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619F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isolup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AA9A" w14:textId="18E10B89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F6F8" w14:textId="65D130D1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324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B1B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E91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149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599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190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ACA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983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8BB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6F6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C6E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F81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416288D1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E87B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mmodend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741F" w14:textId="49E05BDB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68D0" w14:textId="3C7FA645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BAE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BA0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B2C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548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A4A5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337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612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F7D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222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7E8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B6E9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82E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214BC781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91AA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α-tigloyloxylup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E8C6" w14:textId="4E206D8F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1B80" w14:textId="79E56E93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0" w:name="RANGE!C42"/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8</w:t>
            </w:r>
            <w:bookmarkEnd w:id="0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B0F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387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132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007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60C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647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70C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97A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D56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CF2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9DE1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ADB4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28DDA3B8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71FB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ultiflo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FCEA" w14:textId="28AA1076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AD62" w14:textId="5021D902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1" w:name="RANGE!C43"/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27</w:t>
            </w:r>
            <w:bookmarkEnd w:id="1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648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D71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D98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357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B24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64F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799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098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27D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DB2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AA5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4459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75F2EB71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8DBA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etrahydrorhombif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90C2" w14:textId="6C8F016E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0823" w14:textId="31897905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2" w:name="RANGE!C44"/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4</w:t>
            </w:r>
            <w:bookmarkEnd w:id="2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125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5A9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DA7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6E6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471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B14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5AC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01B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15B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86F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6CC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C6D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1AA2CB25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421E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7-oxolup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2BB9" w14:textId="3E6646ED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3A50" w14:textId="50D740E4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3" w:name="RANGE!C45"/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5</w:t>
            </w:r>
            <w:r w:rsidR="0085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</w:t>
            </w:r>
            <w:bookmarkEnd w:id="3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D87E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4AE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D7A4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5FE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2883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E10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16F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10B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6C1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656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3A1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735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038DBF82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816CA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3-hydroxymultiflorine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446C647C" w14:textId="5999CE85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F471C" w14:textId="19F73B94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4" w:name="RANGE!C46"/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</w:t>
            </w:r>
            <w:r w:rsidR="00850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bookmarkEnd w:id="4"/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7BD3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F38C3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84AD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C00E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BA637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44EF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F6596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0D86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AB74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683D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9D003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1EE6E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−</w:t>
            </w:r>
          </w:p>
        </w:tc>
      </w:tr>
      <w:tr w:rsidR="00640C5C" w:rsidRPr="00640C5C" w14:paraId="770B393E" w14:textId="77777777" w:rsidTr="007E3D99">
        <w:trPr>
          <w:trHeight w:val="170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894B2" w14:textId="77777777" w:rsidR="00640C5C" w:rsidRPr="00640C5C" w:rsidRDefault="00640C5C" w:rsidP="00640C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lbin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EA939" w14:textId="67F4974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D72E4" w14:textId="0D57B45A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62FB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AFBF8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2931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61D4F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37BD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37E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FAF00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9662C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1714A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3EC69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171C2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5CB76" w14:textId="77777777" w:rsidR="00640C5C" w:rsidRPr="00640C5C" w:rsidRDefault="00640C5C" w:rsidP="00640C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0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</w:tr>
    </w:tbl>
    <w:p w14:paraId="3D84EF65" w14:textId="6BB51F80" w:rsidR="00C0374A" w:rsidRPr="00C577EB" w:rsidRDefault="00C0374A" w:rsidP="00C0374A">
      <w:pPr>
        <w:ind w:left="142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bookmarkStart w:id="5" w:name="_Hlk193809046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Values ≥ 0.17 are </w:t>
      </w:r>
      <w:r w:rsidRPr="00C577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ignific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t</w:t>
      </w:r>
      <w:r w:rsidRPr="00C577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C577E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it-IT"/>
        </w:rPr>
        <w:t>P</w:t>
      </w:r>
      <w:r w:rsidRPr="00C577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&gt; 0.05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ues ≥ 0.22 are significant at P &lt; 0.01.</w:t>
      </w:r>
    </w:p>
    <w:bookmarkEnd w:id="5"/>
    <w:p w14:paraId="4A6CFE54" w14:textId="77777777" w:rsidR="00640C5C" w:rsidRDefault="00640C5C" w:rsidP="002B7759">
      <w:pPr>
        <w:spacing w:after="0" w:line="360" w:lineRule="auto"/>
        <w:ind w:right="334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F1C8A5" w14:textId="77777777" w:rsidR="00640C5C" w:rsidRDefault="00640C5C" w:rsidP="002B7759">
      <w:pPr>
        <w:spacing w:after="0" w:line="360" w:lineRule="auto"/>
        <w:ind w:right="334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E25331" w14:textId="77777777" w:rsidR="00640C5C" w:rsidRDefault="00640C5C" w:rsidP="002B7759">
      <w:pPr>
        <w:spacing w:after="0" w:line="360" w:lineRule="auto"/>
        <w:ind w:right="334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0C5C" w:rsidSect="002109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CF"/>
    <w:rsid w:val="0002775D"/>
    <w:rsid w:val="000565D8"/>
    <w:rsid w:val="00093284"/>
    <w:rsid w:val="00210983"/>
    <w:rsid w:val="002B7759"/>
    <w:rsid w:val="003C3D27"/>
    <w:rsid w:val="003E1DA0"/>
    <w:rsid w:val="004E73B5"/>
    <w:rsid w:val="005E2A16"/>
    <w:rsid w:val="006003F5"/>
    <w:rsid w:val="00640C5C"/>
    <w:rsid w:val="007E3D99"/>
    <w:rsid w:val="007F46B7"/>
    <w:rsid w:val="0083383B"/>
    <w:rsid w:val="00850A89"/>
    <w:rsid w:val="008531E4"/>
    <w:rsid w:val="00866719"/>
    <w:rsid w:val="0086673E"/>
    <w:rsid w:val="008A4DA2"/>
    <w:rsid w:val="009F6E26"/>
    <w:rsid w:val="00A14F8A"/>
    <w:rsid w:val="00AB3378"/>
    <w:rsid w:val="00B44FCF"/>
    <w:rsid w:val="00B73927"/>
    <w:rsid w:val="00BA4BF0"/>
    <w:rsid w:val="00BB7631"/>
    <w:rsid w:val="00BC79B5"/>
    <w:rsid w:val="00C0374A"/>
    <w:rsid w:val="00C577EB"/>
    <w:rsid w:val="00CF38AF"/>
    <w:rsid w:val="00DB0D0F"/>
    <w:rsid w:val="00DF61BE"/>
    <w:rsid w:val="00E92790"/>
    <w:rsid w:val="00F13FCA"/>
    <w:rsid w:val="00F577BD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A4D9C6"/>
  <w15:chartTrackingRefBased/>
  <w15:docId w15:val="{D171AD1A-519D-44D9-8C02-08DE20CD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3B"/>
  </w:style>
  <w:style w:type="paragraph" w:styleId="Heading1">
    <w:name w:val="heading 1"/>
    <w:basedOn w:val="Normal"/>
    <w:next w:val="Normal"/>
    <w:link w:val="Heading1Char"/>
    <w:uiPriority w:val="9"/>
    <w:qFormat/>
    <w:rsid w:val="00B44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FC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FC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44FC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FC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FC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FC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F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F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FC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FC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9</cp:revision>
  <cp:lastPrinted>2025-03-25T15:16:00Z</cp:lastPrinted>
  <dcterms:created xsi:type="dcterms:W3CDTF">2025-03-25T14:13:00Z</dcterms:created>
  <dcterms:modified xsi:type="dcterms:W3CDTF">2025-04-04T14:25:00Z</dcterms:modified>
</cp:coreProperties>
</file>